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817" w:type="dxa"/>
        <w:tblInd w:w="-62" w:type="dxa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1330"/>
        <w:gridCol w:w="1843"/>
        <w:gridCol w:w="1559"/>
        <w:gridCol w:w="1559"/>
        <w:gridCol w:w="1276"/>
        <w:gridCol w:w="1250"/>
      </w:tblGrid>
      <w:tr w:rsidR="00BF2964" w:rsidRPr="00BB28B7" w14:paraId="1A48A1BF" w14:textId="77777777" w:rsidTr="00BF2964">
        <w:trPr>
          <w:trHeight w:val="320"/>
        </w:trPr>
        <w:tc>
          <w:tcPr>
            <w:tcW w:w="8817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589B40" w14:textId="24161858" w:rsidR="00BF2964" w:rsidRPr="00BB28B7" w:rsidRDefault="00BF296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>Supplementary Table 1</w:t>
            </w:r>
          </w:p>
        </w:tc>
      </w:tr>
      <w:tr w:rsidR="00BF2964" w:rsidRPr="00BB28B7" w14:paraId="732EC6B6" w14:textId="77777777" w:rsidTr="00BB28B7">
        <w:trPr>
          <w:trHeight w:val="680"/>
        </w:trPr>
        <w:tc>
          <w:tcPr>
            <w:tcW w:w="1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71D867" w14:textId="77777777" w:rsidR="00BF2964" w:rsidRPr="00BB28B7" w:rsidRDefault="00BF2964" w:rsidP="00BF296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>Molecular system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7D436" w14:textId="77777777" w:rsidR="00BF2964" w:rsidRPr="00BB28B7" w:rsidRDefault="00BF2964" w:rsidP="00BF296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>Representative molecules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E511ED" w14:textId="77777777" w:rsidR="00BF2964" w:rsidRPr="00BB28B7" w:rsidRDefault="00BF2964" w:rsidP="00BF296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>Proposed contributions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EDAA1C" w14:textId="77777777" w:rsidR="00BF2964" w:rsidRPr="00BB28B7" w:rsidRDefault="00BF2964" w:rsidP="00BF296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>Supporting evidenc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A3B50E" w14:textId="77777777" w:rsidR="00BF2964" w:rsidRPr="00BB28B7" w:rsidRDefault="00BF2964" w:rsidP="00BF296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>Evidence level</w:t>
            </w: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65E5D4" w14:textId="77777777" w:rsidR="00BF2964" w:rsidRPr="00BB28B7" w:rsidRDefault="00BF2964" w:rsidP="00BF296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>Key references</w:t>
            </w:r>
          </w:p>
        </w:tc>
      </w:tr>
      <w:tr w:rsidR="00BF2964" w:rsidRPr="00BB28B7" w14:paraId="79F366C0" w14:textId="77777777" w:rsidTr="00BB28B7">
        <w:trPr>
          <w:trHeight w:val="1700"/>
        </w:trPr>
        <w:tc>
          <w:tcPr>
            <w:tcW w:w="1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8A2602" w14:textId="77777777" w:rsidR="00BF2964" w:rsidRPr="00BB28B7" w:rsidRDefault="00BF2964" w:rsidP="00BF296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>Axon guidance systems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E0F82A" w14:textId="6BD75EBD" w:rsidR="00BF2964" w:rsidRPr="00BB28B7" w:rsidRDefault="00BF2964" w:rsidP="00BF296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 xml:space="preserve">ROBO2, </w:t>
            </w:r>
            <w:proofErr w:type="spellStart"/>
            <w:r w:rsidR="00BB28B7" w:rsidRPr="00BB28B7">
              <w:rPr>
                <w:rFonts w:ascii="Arial" w:hAnsi="Arial" w:cs="Arial"/>
                <w:color w:val="000000"/>
                <w:kern w:val="0"/>
                <w:sz w:val="24"/>
              </w:rPr>
              <w:t>ephrins</w:t>
            </w:r>
            <w:proofErr w:type="spellEnd"/>
            <w:r w:rsidR="00BB28B7" w:rsidRPr="00BB28B7">
              <w:rPr>
                <w:rFonts w:ascii="Arial" w:hAnsi="Arial" w:cs="Arial"/>
                <w:color w:val="000000"/>
                <w:kern w:val="0"/>
                <w:sz w:val="24"/>
              </w:rPr>
              <w:t>/</w:t>
            </w:r>
            <w:proofErr w:type="spellStart"/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>Eph</w:t>
            </w:r>
            <w:r w:rsidR="00BB28B7">
              <w:rPr>
                <w:rFonts w:ascii="Arial" w:hAnsi="Arial" w:cs="Arial"/>
                <w:color w:val="000000"/>
                <w:kern w:val="0"/>
                <w:sz w:val="24"/>
              </w:rPr>
              <w:t>s</w:t>
            </w:r>
            <w:proofErr w:type="spellEnd"/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 xml:space="preserve">, </w:t>
            </w:r>
            <w:proofErr w:type="spellStart"/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>semaphorins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9D2A24" w14:textId="77777777" w:rsidR="00BF2964" w:rsidRPr="00BB28B7" w:rsidRDefault="00BF2964" w:rsidP="00BF296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>Fasciculation, projection targeting, topographic organization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667A79" w14:textId="77777777" w:rsidR="00BF2964" w:rsidRPr="00BB28B7" w:rsidRDefault="00BF2964" w:rsidP="00BF296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>Known developmental guidance roles, spatial enrichment patterns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75542A" w14:textId="77777777" w:rsidR="00BF2964" w:rsidRPr="00BB28B7" w:rsidRDefault="00BF2964" w:rsidP="00BF296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>Inferred</w:t>
            </w: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A4B433" w14:textId="2100A9A8" w:rsidR="00EB7035" w:rsidRPr="00BB28B7" w:rsidRDefault="00EB7035" w:rsidP="00BF296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>Drescher et al., 1995; Cheng et al.,1995;</w:t>
            </w:r>
          </w:p>
          <w:p w14:paraId="4D2AB1CA" w14:textId="74D344F7" w:rsidR="00BF2964" w:rsidRPr="00BB28B7" w:rsidRDefault="00BF2964" w:rsidP="00BF296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 xml:space="preserve">Cang et al., 2005; Triplett </w:t>
            </w:r>
            <w:r w:rsidR="00BB28B7">
              <w:rPr>
                <w:rFonts w:ascii="Arial" w:hAnsi="Arial" w:cs="Arial"/>
                <w:color w:val="000000"/>
                <w:kern w:val="0"/>
                <w:sz w:val="24"/>
              </w:rPr>
              <w:t xml:space="preserve">&amp; </w:t>
            </w:r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>Feldheim, 2011</w:t>
            </w:r>
          </w:p>
        </w:tc>
      </w:tr>
      <w:tr w:rsidR="00BF2964" w:rsidRPr="00BB28B7" w14:paraId="17BB98AE" w14:textId="77777777" w:rsidTr="00BB28B7">
        <w:trPr>
          <w:trHeight w:val="1360"/>
        </w:trPr>
        <w:tc>
          <w:tcPr>
            <w:tcW w:w="1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B9C1D3" w14:textId="77777777" w:rsidR="00BF2964" w:rsidRPr="00BB28B7" w:rsidRDefault="00BF2964" w:rsidP="00BF296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>Cell-adhesion systems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4D68AF" w14:textId="77777777" w:rsidR="00BF2964" w:rsidRPr="00BB28B7" w:rsidRDefault="00BF2964" w:rsidP="00BF296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>PCDH11X, PCDH17, cadherins (CDH8 etc.,)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B5E1C8" w14:textId="77777777" w:rsidR="00BF2964" w:rsidRPr="00BB28B7" w:rsidRDefault="00BF2964" w:rsidP="00BF296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>Stabilization of clustered projections and local modularity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A39830" w14:textId="77777777" w:rsidR="00BF2964" w:rsidRPr="00BB28B7" w:rsidRDefault="00BF2964" w:rsidP="00BF296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>Spatial transcriptomic enrichment; adhesion functions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123DCE" w14:textId="77777777" w:rsidR="00BF2964" w:rsidRPr="00BB28B7" w:rsidRDefault="00BF2964" w:rsidP="00BF296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>Inferred</w:t>
            </w: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D9F5E7" w14:textId="77777777" w:rsidR="00BF2964" w:rsidRPr="00BB28B7" w:rsidRDefault="00BF2964" w:rsidP="00BF296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>Chen et al., 2023</w:t>
            </w:r>
          </w:p>
        </w:tc>
      </w:tr>
      <w:tr w:rsidR="00BF2964" w:rsidRPr="00BB28B7" w14:paraId="7CBF74B7" w14:textId="77777777" w:rsidTr="00BB28B7">
        <w:trPr>
          <w:trHeight w:val="1360"/>
        </w:trPr>
        <w:tc>
          <w:tcPr>
            <w:tcW w:w="1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DD0522" w14:textId="77777777" w:rsidR="00BF2964" w:rsidRPr="00BB28B7" w:rsidRDefault="00BF2964" w:rsidP="00BF296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>Synaptic organizers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1AAC7D" w14:textId="77777777" w:rsidR="00BF2964" w:rsidRPr="00BB28B7" w:rsidRDefault="00BF2964" w:rsidP="00BF296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>CBLN2, NRXN-GRID complexes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5807A8" w14:textId="77777777" w:rsidR="00BF2964" w:rsidRPr="00BB28B7" w:rsidRDefault="00BF2964" w:rsidP="00BF296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>Synapse formation and spine stabilization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2AA67A" w14:textId="77777777" w:rsidR="00BF2964" w:rsidRPr="00BB28B7" w:rsidRDefault="00BF2964" w:rsidP="00BF296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>Functional experimental evidenc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41661E" w14:textId="77777777" w:rsidR="00BF2964" w:rsidRPr="00BB28B7" w:rsidRDefault="00BF2964" w:rsidP="00BF296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>Supported</w:t>
            </w: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F777E6" w14:textId="77777777" w:rsidR="00BF2964" w:rsidRPr="00BB28B7" w:rsidRDefault="00BF2964" w:rsidP="00BF296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>Shibata et al., 2021b</w:t>
            </w:r>
          </w:p>
        </w:tc>
      </w:tr>
      <w:tr w:rsidR="00BF2964" w:rsidRPr="00BB28B7" w14:paraId="6A2068FD" w14:textId="77777777" w:rsidTr="00BB28B7">
        <w:trPr>
          <w:trHeight w:val="1360"/>
        </w:trPr>
        <w:tc>
          <w:tcPr>
            <w:tcW w:w="1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ED793B" w14:textId="77777777" w:rsidR="00BF2964" w:rsidRPr="00BB28B7" w:rsidRDefault="00BF2964" w:rsidP="00BF296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>Synaptic maturation systems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50A3BA" w14:textId="77777777" w:rsidR="00BF2964" w:rsidRPr="00BB28B7" w:rsidRDefault="00BF2964" w:rsidP="00BF296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>SYT10 and related synaptic genes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5E180" w14:textId="77777777" w:rsidR="00BF2964" w:rsidRPr="00BB28B7" w:rsidRDefault="00BF2964" w:rsidP="00BF296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>Refinement and maturation of local circuitry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8B78E" w14:textId="1E95656D" w:rsidR="00BF2964" w:rsidRPr="00BB28B7" w:rsidRDefault="00BF2964" w:rsidP="00BF296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>Develop</w:t>
            </w:r>
            <w:r w:rsidR="00BB28B7">
              <w:rPr>
                <w:rFonts w:ascii="Arial" w:hAnsi="Arial" w:cs="Arial"/>
                <w:color w:val="000000"/>
                <w:kern w:val="0"/>
                <w:sz w:val="24"/>
              </w:rPr>
              <w:t>-</w:t>
            </w:r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 xml:space="preserve">mental </w:t>
            </w:r>
            <w:r w:rsidR="00BB28B7">
              <w:rPr>
                <w:rFonts w:ascii="Arial" w:hAnsi="Arial" w:cs="Arial"/>
                <w:color w:val="000000"/>
                <w:kern w:val="0"/>
                <w:sz w:val="24"/>
              </w:rPr>
              <w:t>transcript-</w:t>
            </w:r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>mics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368413" w14:textId="77777777" w:rsidR="00BF2964" w:rsidRPr="00BB28B7" w:rsidRDefault="00BF2964" w:rsidP="00BF296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>Inferred</w:t>
            </w: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759D4C" w14:textId="77777777" w:rsidR="00BF2964" w:rsidRPr="00BB28B7" w:rsidRDefault="00BF2964" w:rsidP="00BF296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>Zhang et al., 2026</w:t>
            </w:r>
          </w:p>
        </w:tc>
      </w:tr>
      <w:tr w:rsidR="00BF2964" w:rsidRPr="00BB28B7" w14:paraId="540DE2DA" w14:textId="77777777" w:rsidTr="00BB28B7">
        <w:trPr>
          <w:trHeight w:val="1360"/>
        </w:trPr>
        <w:tc>
          <w:tcPr>
            <w:tcW w:w="1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689FD4" w14:textId="77777777" w:rsidR="00BF2964" w:rsidRPr="00BB28B7" w:rsidRDefault="00BF2964" w:rsidP="00BF296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>Activity-related modulators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C873C3" w14:textId="77777777" w:rsidR="00BF2964" w:rsidRPr="00BB28B7" w:rsidRDefault="00BF2964" w:rsidP="00BF296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 xml:space="preserve">OCC1/FSTL1, </w:t>
            </w:r>
            <w:proofErr w:type="spellStart"/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>testican</w:t>
            </w:r>
            <w:proofErr w:type="spellEnd"/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>-related genes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0DE153" w14:textId="5287B0E3" w:rsidR="00BF2964" w:rsidRPr="00BB28B7" w:rsidRDefault="00BF2964" w:rsidP="00BF296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 xml:space="preserve">Activity-dependent stabilization, ECM modulation </w:t>
            </w:r>
            <w:r w:rsidR="006C4238" w:rsidRPr="00BB28B7">
              <w:rPr>
                <w:rFonts w:ascii="Arial" w:hAnsi="Arial" w:cs="Arial"/>
                <w:color w:val="000000"/>
                <w:kern w:val="0"/>
                <w:sz w:val="24"/>
              </w:rPr>
              <w:t>and</w:t>
            </w:r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 xml:space="preserve"> dendritic arborization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89ECB2" w14:textId="77777777" w:rsidR="00BF2964" w:rsidRPr="00BB28B7" w:rsidRDefault="00BF2964" w:rsidP="00BF296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>Visual cortical gradient studies or prefrontal specific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4A1D57" w14:textId="77777777" w:rsidR="00BF2964" w:rsidRPr="00BB28B7" w:rsidRDefault="00BF2964" w:rsidP="00BF296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>Supported/inferred</w:t>
            </w: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5460AF" w14:textId="2D0FC675" w:rsidR="00BF2964" w:rsidRPr="00BB28B7" w:rsidRDefault="00BF2964" w:rsidP="00BF296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>Takahata et al., 2009; At</w:t>
            </w:r>
            <w:r w:rsidR="00882173" w:rsidRPr="00BB28B7">
              <w:rPr>
                <w:rFonts w:ascii="Arial" w:hAnsi="Arial" w:cs="Arial"/>
                <w:color w:val="000000"/>
                <w:kern w:val="0"/>
                <w:sz w:val="24"/>
              </w:rPr>
              <w:t>a</w:t>
            </w:r>
            <w:r w:rsidRPr="00BB28B7">
              <w:rPr>
                <w:rFonts w:ascii="Arial" w:hAnsi="Arial" w:cs="Arial"/>
                <w:color w:val="000000"/>
                <w:kern w:val="0"/>
                <w:sz w:val="24"/>
              </w:rPr>
              <w:t>man et al., 2016</w:t>
            </w:r>
          </w:p>
        </w:tc>
      </w:tr>
    </w:tbl>
    <w:p w14:paraId="33C4B7C3" w14:textId="77777777" w:rsidR="00BF2964" w:rsidRPr="00BB28B7" w:rsidRDefault="00BF2964">
      <w:pPr>
        <w:rPr>
          <w:rFonts w:ascii="Arial" w:hAnsi="Arial" w:cs="Arial"/>
          <w:sz w:val="24"/>
        </w:rPr>
      </w:pPr>
    </w:p>
    <w:p w14:paraId="3424C27E" w14:textId="02745006" w:rsidR="00E948CE" w:rsidRPr="00BB28B7" w:rsidRDefault="00E948CE">
      <w:pPr>
        <w:rPr>
          <w:rFonts w:ascii="Arial" w:hAnsi="Arial" w:cs="Arial"/>
          <w:b/>
          <w:bCs/>
          <w:sz w:val="24"/>
        </w:rPr>
      </w:pPr>
      <w:r w:rsidRPr="00BB28B7">
        <w:rPr>
          <w:rFonts w:ascii="Arial" w:hAnsi="Arial" w:cs="Arial"/>
          <w:b/>
          <w:bCs/>
          <w:sz w:val="24"/>
        </w:rPr>
        <w:t>Supplementary Table 1. Candidate molecular systems potentially related to intrinsic refinement and modular organization in the primate PFC.</w:t>
      </w:r>
    </w:p>
    <w:p w14:paraId="52403DD5" w14:textId="232A9863" w:rsidR="005274EA" w:rsidRPr="00BB28B7" w:rsidRDefault="00E948CE">
      <w:pPr>
        <w:rPr>
          <w:rFonts w:ascii="Arial" w:hAnsi="Arial" w:cs="Arial"/>
          <w:sz w:val="24"/>
        </w:rPr>
      </w:pPr>
      <w:r w:rsidRPr="00BB28B7">
        <w:rPr>
          <w:rFonts w:ascii="Arial" w:hAnsi="Arial" w:cs="Arial"/>
          <w:sz w:val="24"/>
        </w:rPr>
        <w:lastRenderedPageBreak/>
        <w:t xml:space="preserve">Summarizes candidate molecular systems discussed in relation to intrinsic refinement and modular organization in the primate PFC. Candidate assignments are derived from convergent evidence including developmental studies, spatial transcriptomics, </w:t>
      </w:r>
      <w:proofErr w:type="spellStart"/>
      <w:r w:rsidRPr="00BB28B7">
        <w:rPr>
          <w:rFonts w:ascii="Arial" w:hAnsi="Arial" w:cs="Arial"/>
          <w:sz w:val="24"/>
        </w:rPr>
        <w:t>connectomics</w:t>
      </w:r>
      <w:proofErr w:type="spellEnd"/>
      <w:r w:rsidRPr="00BB28B7">
        <w:rPr>
          <w:rFonts w:ascii="Arial" w:hAnsi="Arial" w:cs="Arial"/>
          <w:sz w:val="24"/>
        </w:rPr>
        <w:t>, and known molecular functions in axon guidance, cell adhesion, or synaptic organization. Inclusion of a molecule or molecular family does not imply direct experimental demonstration of its causal role in prefrontal column formation.</w:t>
      </w:r>
    </w:p>
    <w:sectPr w:rsidR="005274EA" w:rsidRPr="00BB28B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30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8CE"/>
    <w:rsid w:val="00010E7F"/>
    <w:rsid w:val="00013015"/>
    <w:rsid w:val="00013330"/>
    <w:rsid w:val="00016032"/>
    <w:rsid w:val="000342D6"/>
    <w:rsid w:val="00037B99"/>
    <w:rsid w:val="000419E9"/>
    <w:rsid w:val="00043A89"/>
    <w:rsid w:val="00046359"/>
    <w:rsid w:val="000465C7"/>
    <w:rsid w:val="00050640"/>
    <w:rsid w:val="000515A1"/>
    <w:rsid w:val="00063CA5"/>
    <w:rsid w:val="00066218"/>
    <w:rsid w:val="00070A37"/>
    <w:rsid w:val="00073E6F"/>
    <w:rsid w:val="00076638"/>
    <w:rsid w:val="00085036"/>
    <w:rsid w:val="0009102D"/>
    <w:rsid w:val="00091DBF"/>
    <w:rsid w:val="000A37AF"/>
    <w:rsid w:val="000A4FF8"/>
    <w:rsid w:val="000A77BE"/>
    <w:rsid w:val="000B0FDC"/>
    <w:rsid w:val="000C0C14"/>
    <w:rsid w:val="000C2552"/>
    <w:rsid w:val="000C3C73"/>
    <w:rsid w:val="000D281E"/>
    <w:rsid w:val="000E486A"/>
    <w:rsid w:val="000E5D37"/>
    <w:rsid w:val="000F03D8"/>
    <w:rsid w:val="000F3776"/>
    <w:rsid w:val="000F46A8"/>
    <w:rsid w:val="000F6404"/>
    <w:rsid w:val="00100000"/>
    <w:rsid w:val="00100651"/>
    <w:rsid w:val="00101468"/>
    <w:rsid w:val="00104A88"/>
    <w:rsid w:val="00107E17"/>
    <w:rsid w:val="0011192F"/>
    <w:rsid w:val="00111AE5"/>
    <w:rsid w:val="00113C38"/>
    <w:rsid w:val="00116706"/>
    <w:rsid w:val="00117F0E"/>
    <w:rsid w:val="00122CEF"/>
    <w:rsid w:val="0012761A"/>
    <w:rsid w:val="00127BAD"/>
    <w:rsid w:val="00134143"/>
    <w:rsid w:val="00140501"/>
    <w:rsid w:val="0014305D"/>
    <w:rsid w:val="001459D5"/>
    <w:rsid w:val="0014623B"/>
    <w:rsid w:val="00146DC6"/>
    <w:rsid w:val="00150ACC"/>
    <w:rsid w:val="00152069"/>
    <w:rsid w:val="0015346D"/>
    <w:rsid w:val="00157C7F"/>
    <w:rsid w:val="00160232"/>
    <w:rsid w:val="00160F36"/>
    <w:rsid w:val="001610F8"/>
    <w:rsid w:val="00161699"/>
    <w:rsid w:val="001619F4"/>
    <w:rsid w:val="001664E3"/>
    <w:rsid w:val="00166B26"/>
    <w:rsid w:val="00171C7F"/>
    <w:rsid w:val="00172127"/>
    <w:rsid w:val="0017549E"/>
    <w:rsid w:val="00177EB7"/>
    <w:rsid w:val="001841E6"/>
    <w:rsid w:val="00186B88"/>
    <w:rsid w:val="001928C9"/>
    <w:rsid w:val="00193659"/>
    <w:rsid w:val="00196185"/>
    <w:rsid w:val="001961C0"/>
    <w:rsid w:val="00197976"/>
    <w:rsid w:val="001A09F4"/>
    <w:rsid w:val="001B0432"/>
    <w:rsid w:val="001B5CD2"/>
    <w:rsid w:val="001B6AB1"/>
    <w:rsid w:val="001C018E"/>
    <w:rsid w:val="001C1FB9"/>
    <w:rsid w:val="001D0B05"/>
    <w:rsid w:val="001D2063"/>
    <w:rsid w:val="001D2278"/>
    <w:rsid w:val="001D2C95"/>
    <w:rsid w:val="001D4AC5"/>
    <w:rsid w:val="001E02E6"/>
    <w:rsid w:val="001E293C"/>
    <w:rsid w:val="001E4303"/>
    <w:rsid w:val="001E7B65"/>
    <w:rsid w:val="001F2CAF"/>
    <w:rsid w:val="001F3680"/>
    <w:rsid w:val="001F6A99"/>
    <w:rsid w:val="0020160E"/>
    <w:rsid w:val="0020378A"/>
    <w:rsid w:val="0020391C"/>
    <w:rsid w:val="00213CF8"/>
    <w:rsid w:val="0021501F"/>
    <w:rsid w:val="00222E3A"/>
    <w:rsid w:val="00223955"/>
    <w:rsid w:val="002315CC"/>
    <w:rsid w:val="00232115"/>
    <w:rsid w:val="00236A42"/>
    <w:rsid w:val="00251F62"/>
    <w:rsid w:val="00252B21"/>
    <w:rsid w:val="00254E13"/>
    <w:rsid w:val="00255240"/>
    <w:rsid w:val="002557F4"/>
    <w:rsid w:val="0026014A"/>
    <w:rsid w:val="00273F36"/>
    <w:rsid w:val="00275808"/>
    <w:rsid w:val="002767A7"/>
    <w:rsid w:val="002801EE"/>
    <w:rsid w:val="00280D03"/>
    <w:rsid w:val="00282648"/>
    <w:rsid w:val="0028561F"/>
    <w:rsid w:val="00294C29"/>
    <w:rsid w:val="00296388"/>
    <w:rsid w:val="00297F29"/>
    <w:rsid w:val="002A29DD"/>
    <w:rsid w:val="002A3F22"/>
    <w:rsid w:val="002A6B95"/>
    <w:rsid w:val="002A7620"/>
    <w:rsid w:val="002A77EE"/>
    <w:rsid w:val="002A7C59"/>
    <w:rsid w:val="002A7D85"/>
    <w:rsid w:val="002B0E76"/>
    <w:rsid w:val="002B1EC7"/>
    <w:rsid w:val="002C1459"/>
    <w:rsid w:val="002C163B"/>
    <w:rsid w:val="002D2B9E"/>
    <w:rsid w:val="002D3EF7"/>
    <w:rsid w:val="002D481B"/>
    <w:rsid w:val="002D5E4B"/>
    <w:rsid w:val="002E135A"/>
    <w:rsid w:val="002E159B"/>
    <w:rsid w:val="002E2FB0"/>
    <w:rsid w:val="002E644D"/>
    <w:rsid w:val="002E6FED"/>
    <w:rsid w:val="002E72BA"/>
    <w:rsid w:val="003015B6"/>
    <w:rsid w:val="003034BA"/>
    <w:rsid w:val="0030559E"/>
    <w:rsid w:val="00312534"/>
    <w:rsid w:val="00316A91"/>
    <w:rsid w:val="0032243E"/>
    <w:rsid w:val="003240A7"/>
    <w:rsid w:val="00327974"/>
    <w:rsid w:val="00336022"/>
    <w:rsid w:val="00340A6C"/>
    <w:rsid w:val="00345651"/>
    <w:rsid w:val="00346362"/>
    <w:rsid w:val="00346A75"/>
    <w:rsid w:val="00356D70"/>
    <w:rsid w:val="003611A3"/>
    <w:rsid w:val="00364ECD"/>
    <w:rsid w:val="003741B8"/>
    <w:rsid w:val="00380915"/>
    <w:rsid w:val="00381798"/>
    <w:rsid w:val="00382927"/>
    <w:rsid w:val="0038530C"/>
    <w:rsid w:val="003951F3"/>
    <w:rsid w:val="00396BD5"/>
    <w:rsid w:val="00397AED"/>
    <w:rsid w:val="003A6246"/>
    <w:rsid w:val="003A6290"/>
    <w:rsid w:val="003A7058"/>
    <w:rsid w:val="003A7464"/>
    <w:rsid w:val="003B0ABA"/>
    <w:rsid w:val="003B4DF5"/>
    <w:rsid w:val="003C1172"/>
    <w:rsid w:val="003C165F"/>
    <w:rsid w:val="003C2801"/>
    <w:rsid w:val="003C28ED"/>
    <w:rsid w:val="003C3160"/>
    <w:rsid w:val="003C37D4"/>
    <w:rsid w:val="003C4198"/>
    <w:rsid w:val="003C4209"/>
    <w:rsid w:val="003C5CF8"/>
    <w:rsid w:val="003C7CB5"/>
    <w:rsid w:val="003D15E4"/>
    <w:rsid w:val="003D3978"/>
    <w:rsid w:val="003D4325"/>
    <w:rsid w:val="003D438D"/>
    <w:rsid w:val="003D5AC9"/>
    <w:rsid w:val="003E38F3"/>
    <w:rsid w:val="003F05EA"/>
    <w:rsid w:val="003F5319"/>
    <w:rsid w:val="003F5FC5"/>
    <w:rsid w:val="0040026E"/>
    <w:rsid w:val="0042261E"/>
    <w:rsid w:val="00422929"/>
    <w:rsid w:val="0042312D"/>
    <w:rsid w:val="004300AF"/>
    <w:rsid w:val="00433633"/>
    <w:rsid w:val="004346DA"/>
    <w:rsid w:val="00446479"/>
    <w:rsid w:val="00447714"/>
    <w:rsid w:val="00451866"/>
    <w:rsid w:val="004545CB"/>
    <w:rsid w:val="004549D3"/>
    <w:rsid w:val="004565EF"/>
    <w:rsid w:val="00460B1D"/>
    <w:rsid w:val="00461031"/>
    <w:rsid w:val="00462407"/>
    <w:rsid w:val="00462856"/>
    <w:rsid w:val="0046537F"/>
    <w:rsid w:val="00467EF4"/>
    <w:rsid w:val="00471AF7"/>
    <w:rsid w:val="00481B05"/>
    <w:rsid w:val="0048299E"/>
    <w:rsid w:val="0049653C"/>
    <w:rsid w:val="00497B8F"/>
    <w:rsid w:val="004B2039"/>
    <w:rsid w:val="004B5CDA"/>
    <w:rsid w:val="004C10CD"/>
    <w:rsid w:val="004C27C9"/>
    <w:rsid w:val="004C6BBE"/>
    <w:rsid w:val="004D1589"/>
    <w:rsid w:val="004D283E"/>
    <w:rsid w:val="004D5FE0"/>
    <w:rsid w:val="004D6040"/>
    <w:rsid w:val="004E0016"/>
    <w:rsid w:val="004E0C12"/>
    <w:rsid w:val="004E25DD"/>
    <w:rsid w:val="004E37F1"/>
    <w:rsid w:val="004E755C"/>
    <w:rsid w:val="004E7F32"/>
    <w:rsid w:val="0050096B"/>
    <w:rsid w:val="00510A48"/>
    <w:rsid w:val="005135CC"/>
    <w:rsid w:val="00515C3D"/>
    <w:rsid w:val="005247B8"/>
    <w:rsid w:val="005274EA"/>
    <w:rsid w:val="005324A4"/>
    <w:rsid w:val="00544E97"/>
    <w:rsid w:val="005450A3"/>
    <w:rsid w:val="00545C7A"/>
    <w:rsid w:val="00547191"/>
    <w:rsid w:val="00547D22"/>
    <w:rsid w:val="005509D5"/>
    <w:rsid w:val="005525B6"/>
    <w:rsid w:val="00554D53"/>
    <w:rsid w:val="00554F8B"/>
    <w:rsid w:val="005550E5"/>
    <w:rsid w:val="0055544B"/>
    <w:rsid w:val="00555FCB"/>
    <w:rsid w:val="00560B7A"/>
    <w:rsid w:val="00562B70"/>
    <w:rsid w:val="00563A94"/>
    <w:rsid w:val="00565690"/>
    <w:rsid w:val="00570127"/>
    <w:rsid w:val="00577D2C"/>
    <w:rsid w:val="0058135C"/>
    <w:rsid w:val="00587C11"/>
    <w:rsid w:val="00590AE4"/>
    <w:rsid w:val="0059414D"/>
    <w:rsid w:val="005941D6"/>
    <w:rsid w:val="00594B24"/>
    <w:rsid w:val="00596AAA"/>
    <w:rsid w:val="005A32AF"/>
    <w:rsid w:val="005B1DCF"/>
    <w:rsid w:val="005B69F0"/>
    <w:rsid w:val="005C0EC9"/>
    <w:rsid w:val="005C37E6"/>
    <w:rsid w:val="005D0012"/>
    <w:rsid w:val="005E27AE"/>
    <w:rsid w:val="005E2F83"/>
    <w:rsid w:val="005F24A1"/>
    <w:rsid w:val="005F4445"/>
    <w:rsid w:val="005F6376"/>
    <w:rsid w:val="005F70F4"/>
    <w:rsid w:val="006009E3"/>
    <w:rsid w:val="00601736"/>
    <w:rsid w:val="00604862"/>
    <w:rsid w:val="00610032"/>
    <w:rsid w:val="00610AA0"/>
    <w:rsid w:val="00611273"/>
    <w:rsid w:val="006135A7"/>
    <w:rsid w:val="00613BA2"/>
    <w:rsid w:val="0061471D"/>
    <w:rsid w:val="00620E86"/>
    <w:rsid w:val="0062118D"/>
    <w:rsid w:val="0062512F"/>
    <w:rsid w:val="0062632C"/>
    <w:rsid w:val="00630E37"/>
    <w:rsid w:val="006322B5"/>
    <w:rsid w:val="00632608"/>
    <w:rsid w:val="00634179"/>
    <w:rsid w:val="0064578F"/>
    <w:rsid w:val="00645D87"/>
    <w:rsid w:val="006521EA"/>
    <w:rsid w:val="00653D68"/>
    <w:rsid w:val="006541CD"/>
    <w:rsid w:val="006551DF"/>
    <w:rsid w:val="00664AC9"/>
    <w:rsid w:val="006702E9"/>
    <w:rsid w:val="006704E7"/>
    <w:rsid w:val="00671007"/>
    <w:rsid w:val="006712BD"/>
    <w:rsid w:val="0067226D"/>
    <w:rsid w:val="0067580A"/>
    <w:rsid w:val="00687DF5"/>
    <w:rsid w:val="00691BBA"/>
    <w:rsid w:val="00691C48"/>
    <w:rsid w:val="00692C90"/>
    <w:rsid w:val="00695164"/>
    <w:rsid w:val="00697251"/>
    <w:rsid w:val="006B19FD"/>
    <w:rsid w:val="006B47C5"/>
    <w:rsid w:val="006C4238"/>
    <w:rsid w:val="006D3912"/>
    <w:rsid w:val="006F1952"/>
    <w:rsid w:val="006F1C1F"/>
    <w:rsid w:val="006F29E7"/>
    <w:rsid w:val="006F30DF"/>
    <w:rsid w:val="006F43F8"/>
    <w:rsid w:val="006F5E0F"/>
    <w:rsid w:val="006F6239"/>
    <w:rsid w:val="00703B31"/>
    <w:rsid w:val="007128F2"/>
    <w:rsid w:val="00713EF4"/>
    <w:rsid w:val="00717CA0"/>
    <w:rsid w:val="00737C35"/>
    <w:rsid w:val="007401CF"/>
    <w:rsid w:val="00741ECB"/>
    <w:rsid w:val="00744FF2"/>
    <w:rsid w:val="007478A6"/>
    <w:rsid w:val="00752D45"/>
    <w:rsid w:val="007546DD"/>
    <w:rsid w:val="00761BAF"/>
    <w:rsid w:val="007637D9"/>
    <w:rsid w:val="0077617C"/>
    <w:rsid w:val="00784865"/>
    <w:rsid w:val="007938C6"/>
    <w:rsid w:val="007A0DE5"/>
    <w:rsid w:val="007A4204"/>
    <w:rsid w:val="007A4CEB"/>
    <w:rsid w:val="007B24EE"/>
    <w:rsid w:val="007B2C21"/>
    <w:rsid w:val="007B4ACF"/>
    <w:rsid w:val="007B6CB4"/>
    <w:rsid w:val="007B73B1"/>
    <w:rsid w:val="007C1105"/>
    <w:rsid w:val="007C5025"/>
    <w:rsid w:val="007D230C"/>
    <w:rsid w:val="007D57B7"/>
    <w:rsid w:val="007E3EC6"/>
    <w:rsid w:val="007E74E1"/>
    <w:rsid w:val="007F057B"/>
    <w:rsid w:val="007F196F"/>
    <w:rsid w:val="007F1B24"/>
    <w:rsid w:val="007F25CC"/>
    <w:rsid w:val="007F758A"/>
    <w:rsid w:val="008066A4"/>
    <w:rsid w:val="0081227A"/>
    <w:rsid w:val="00812EC6"/>
    <w:rsid w:val="00813AC8"/>
    <w:rsid w:val="008148F2"/>
    <w:rsid w:val="00817B7F"/>
    <w:rsid w:val="00821A64"/>
    <w:rsid w:val="00827401"/>
    <w:rsid w:val="008366B4"/>
    <w:rsid w:val="008368A2"/>
    <w:rsid w:val="00836A00"/>
    <w:rsid w:val="0083771D"/>
    <w:rsid w:val="008477B8"/>
    <w:rsid w:val="00854CB9"/>
    <w:rsid w:val="00855F5D"/>
    <w:rsid w:val="00857738"/>
    <w:rsid w:val="00862E29"/>
    <w:rsid w:val="00863737"/>
    <w:rsid w:val="00874E47"/>
    <w:rsid w:val="00875E73"/>
    <w:rsid w:val="00877992"/>
    <w:rsid w:val="00881A06"/>
    <w:rsid w:val="00882173"/>
    <w:rsid w:val="00883A65"/>
    <w:rsid w:val="008859C9"/>
    <w:rsid w:val="00886F11"/>
    <w:rsid w:val="008904EF"/>
    <w:rsid w:val="00892511"/>
    <w:rsid w:val="008955E5"/>
    <w:rsid w:val="008A2406"/>
    <w:rsid w:val="008A3043"/>
    <w:rsid w:val="008A39BB"/>
    <w:rsid w:val="008A6821"/>
    <w:rsid w:val="008B388B"/>
    <w:rsid w:val="008B4359"/>
    <w:rsid w:val="008B6F19"/>
    <w:rsid w:val="008C2FE1"/>
    <w:rsid w:val="008C67F3"/>
    <w:rsid w:val="008D1041"/>
    <w:rsid w:val="008D2403"/>
    <w:rsid w:val="008D24D2"/>
    <w:rsid w:val="008E0C0B"/>
    <w:rsid w:val="008E3056"/>
    <w:rsid w:val="008E3AFE"/>
    <w:rsid w:val="008E4BB8"/>
    <w:rsid w:val="008E527E"/>
    <w:rsid w:val="008E618E"/>
    <w:rsid w:val="008F638B"/>
    <w:rsid w:val="008F6BE3"/>
    <w:rsid w:val="0090026D"/>
    <w:rsid w:val="00902C32"/>
    <w:rsid w:val="009079B4"/>
    <w:rsid w:val="00910D51"/>
    <w:rsid w:val="00910F14"/>
    <w:rsid w:val="0091430D"/>
    <w:rsid w:val="00933D7E"/>
    <w:rsid w:val="00934C7C"/>
    <w:rsid w:val="00934EC1"/>
    <w:rsid w:val="00937AAE"/>
    <w:rsid w:val="009411E2"/>
    <w:rsid w:val="0094201F"/>
    <w:rsid w:val="00945E0F"/>
    <w:rsid w:val="009467F0"/>
    <w:rsid w:val="00947848"/>
    <w:rsid w:val="009520C4"/>
    <w:rsid w:val="00957D07"/>
    <w:rsid w:val="00962E7D"/>
    <w:rsid w:val="009639F7"/>
    <w:rsid w:val="009660DE"/>
    <w:rsid w:val="00967665"/>
    <w:rsid w:val="00973074"/>
    <w:rsid w:val="00976D40"/>
    <w:rsid w:val="0098158A"/>
    <w:rsid w:val="0099272B"/>
    <w:rsid w:val="009945DA"/>
    <w:rsid w:val="009B3BD5"/>
    <w:rsid w:val="009B71DB"/>
    <w:rsid w:val="009C1905"/>
    <w:rsid w:val="009C1FCE"/>
    <w:rsid w:val="009D3A50"/>
    <w:rsid w:val="009D45C6"/>
    <w:rsid w:val="009D549E"/>
    <w:rsid w:val="009D720B"/>
    <w:rsid w:val="009E090C"/>
    <w:rsid w:val="009E452D"/>
    <w:rsid w:val="009F39B7"/>
    <w:rsid w:val="009F3EFC"/>
    <w:rsid w:val="009F4BD0"/>
    <w:rsid w:val="009F7A32"/>
    <w:rsid w:val="00A0286A"/>
    <w:rsid w:val="00A04366"/>
    <w:rsid w:val="00A0768E"/>
    <w:rsid w:val="00A12AA0"/>
    <w:rsid w:val="00A20A26"/>
    <w:rsid w:val="00A219B1"/>
    <w:rsid w:val="00A2541F"/>
    <w:rsid w:val="00A2740B"/>
    <w:rsid w:val="00A32468"/>
    <w:rsid w:val="00A37E75"/>
    <w:rsid w:val="00A431BA"/>
    <w:rsid w:val="00A47B30"/>
    <w:rsid w:val="00A47E22"/>
    <w:rsid w:val="00A54E58"/>
    <w:rsid w:val="00A624BE"/>
    <w:rsid w:val="00A628D8"/>
    <w:rsid w:val="00A65CB9"/>
    <w:rsid w:val="00A82909"/>
    <w:rsid w:val="00A83500"/>
    <w:rsid w:val="00A83720"/>
    <w:rsid w:val="00A848D9"/>
    <w:rsid w:val="00A86D93"/>
    <w:rsid w:val="00A97B1A"/>
    <w:rsid w:val="00AB01B6"/>
    <w:rsid w:val="00AB0DE4"/>
    <w:rsid w:val="00AB16A3"/>
    <w:rsid w:val="00AB3835"/>
    <w:rsid w:val="00AB69BB"/>
    <w:rsid w:val="00AC5D25"/>
    <w:rsid w:val="00AC720A"/>
    <w:rsid w:val="00AD0B90"/>
    <w:rsid w:val="00AD2A90"/>
    <w:rsid w:val="00AE3DAD"/>
    <w:rsid w:val="00AE654C"/>
    <w:rsid w:val="00AE7150"/>
    <w:rsid w:val="00AF0DAB"/>
    <w:rsid w:val="00AF1666"/>
    <w:rsid w:val="00AF1EE5"/>
    <w:rsid w:val="00AF44B8"/>
    <w:rsid w:val="00AF4C5A"/>
    <w:rsid w:val="00B021DC"/>
    <w:rsid w:val="00B1126A"/>
    <w:rsid w:val="00B11A21"/>
    <w:rsid w:val="00B30F63"/>
    <w:rsid w:val="00B33BEC"/>
    <w:rsid w:val="00B40711"/>
    <w:rsid w:val="00B43989"/>
    <w:rsid w:val="00B44E13"/>
    <w:rsid w:val="00B51AF6"/>
    <w:rsid w:val="00B54D9E"/>
    <w:rsid w:val="00B57448"/>
    <w:rsid w:val="00B64B3B"/>
    <w:rsid w:val="00B70C2A"/>
    <w:rsid w:val="00B72644"/>
    <w:rsid w:val="00B732E6"/>
    <w:rsid w:val="00B76219"/>
    <w:rsid w:val="00B7713E"/>
    <w:rsid w:val="00B775B1"/>
    <w:rsid w:val="00B80E0C"/>
    <w:rsid w:val="00B817B2"/>
    <w:rsid w:val="00B849DC"/>
    <w:rsid w:val="00B93D95"/>
    <w:rsid w:val="00B93E35"/>
    <w:rsid w:val="00B94B1F"/>
    <w:rsid w:val="00B96051"/>
    <w:rsid w:val="00B96729"/>
    <w:rsid w:val="00BA2416"/>
    <w:rsid w:val="00BA6003"/>
    <w:rsid w:val="00BA6940"/>
    <w:rsid w:val="00BB23A6"/>
    <w:rsid w:val="00BB28B7"/>
    <w:rsid w:val="00BB3046"/>
    <w:rsid w:val="00BB328A"/>
    <w:rsid w:val="00BC2692"/>
    <w:rsid w:val="00BC303C"/>
    <w:rsid w:val="00BC34B2"/>
    <w:rsid w:val="00BC50F9"/>
    <w:rsid w:val="00BD131C"/>
    <w:rsid w:val="00BD5E4D"/>
    <w:rsid w:val="00BD715A"/>
    <w:rsid w:val="00BE3C4A"/>
    <w:rsid w:val="00BE4AAA"/>
    <w:rsid w:val="00BE4FC9"/>
    <w:rsid w:val="00BE6065"/>
    <w:rsid w:val="00BF0D18"/>
    <w:rsid w:val="00BF1719"/>
    <w:rsid w:val="00BF2964"/>
    <w:rsid w:val="00BF6E42"/>
    <w:rsid w:val="00C00C62"/>
    <w:rsid w:val="00C0577B"/>
    <w:rsid w:val="00C06AA2"/>
    <w:rsid w:val="00C10C38"/>
    <w:rsid w:val="00C13747"/>
    <w:rsid w:val="00C139FD"/>
    <w:rsid w:val="00C142C9"/>
    <w:rsid w:val="00C15001"/>
    <w:rsid w:val="00C17909"/>
    <w:rsid w:val="00C24121"/>
    <w:rsid w:val="00C25242"/>
    <w:rsid w:val="00C26181"/>
    <w:rsid w:val="00C30654"/>
    <w:rsid w:val="00C320FC"/>
    <w:rsid w:val="00C33282"/>
    <w:rsid w:val="00C33887"/>
    <w:rsid w:val="00C3479F"/>
    <w:rsid w:val="00C35EC2"/>
    <w:rsid w:val="00C4071D"/>
    <w:rsid w:val="00C441D4"/>
    <w:rsid w:val="00C45EAB"/>
    <w:rsid w:val="00C5707E"/>
    <w:rsid w:val="00C6415E"/>
    <w:rsid w:val="00C64EA6"/>
    <w:rsid w:val="00C666D4"/>
    <w:rsid w:val="00C67DC2"/>
    <w:rsid w:val="00C70140"/>
    <w:rsid w:val="00C74354"/>
    <w:rsid w:val="00C757D9"/>
    <w:rsid w:val="00C77DFE"/>
    <w:rsid w:val="00C83E7A"/>
    <w:rsid w:val="00C847C9"/>
    <w:rsid w:val="00C850DF"/>
    <w:rsid w:val="00C85D89"/>
    <w:rsid w:val="00C93073"/>
    <w:rsid w:val="00C97344"/>
    <w:rsid w:val="00C97F94"/>
    <w:rsid w:val="00CA192F"/>
    <w:rsid w:val="00CA66FB"/>
    <w:rsid w:val="00CA6E1D"/>
    <w:rsid w:val="00CC2455"/>
    <w:rsid w:val="00CC408A"/>
    <w:rsid w:val="00CD0EEB"/>
    <w:rsid w:val="00CD3FCF"/>
    <w:rsid w:val="00CD5249"/>
    <w:rsid w:val="00CE13FF"/>
    <w:rsid w:val="00CF02F8"/>
    <w:rsid w:val="00CF0DA4"/>
    <w:rsid w:val="00CF1A68"/>
    <w:rsid w:val="00CF1C50"/>
    <w:rsid w:val="00CF3651"/>
    <w:rsid w:val="00CF390C"/>
    <w:rsid w:val="00D00AC3"/>
    <w:rsid w:val="00D01721"/>
    <w:rsid w:val="00D0226D"/>
    <w:rsid w:val="00D07A2C"/>
    <w:rsid w:val="00D12A1E"/>
    <w:rsid w:val="00D13569"/>
    <w:rsid w:val="00D13715"/>
    <w:rsid w:val="00D141FE"/>
    <w:rsid w:val="00D3633F"/>
    <w:rsid w:val="00D4322D"/>
    <w:rsid w:val="00D448B7"/>
    <w:rsid w:val="00D51CFE"/>
    <w:rsid w:val="00D52B64"/>
    <w:rsid w:val="00D52DE3"/>
    <w:rsid w:val="00D53167"/>
    <w:rsid w:val="00D53A78"/>
    <w:rsid w:val="00D56AA9"/>
    <w:rsid w:val="00D63C06"/>
    <w:rsid w:val="00D63C9D"/>
    <w:rsid w:val="00D652B8"/>
    <w:rsid w:val="00D65C24"/>
    <w:rsid w:val="00D7291E"/>
    <w:rsid w:val="00D731A7"/>
    <w:rsid w:val="00D73889"/>
    <w:rsid w:val="00D746AD"/>
    <w:rsid w:val="00D818A0"/>
    <w:rsid w:val="00D81E19"/>
    <w:rsid w:val="00D9222A"/>
    <w:rsid w:val="00D93E7B"/>
    <w:rsid w:val="00D96199"/>
    <w:rsid w:val="00D96B03"/>
    <w:rsid w:val="00D96C76"/>
    <w:rsid w:val="00DA0940"/>
    <w:rsid w:val="00DB6296"/>
    <w:rsid w:val="00DB7B9F"/>
    <w:rsid w:val="00DC0FAD"/>
    <w:rsid w:val="00DC5C45"/>
    <w:rsid w:val="00DD0035"/>
    <w:rsid w:val="00DD3D9B"/>
    <w:rsid w:val="00DE06A7"/>
    <w:rsid w:val="00DE3009"/>
    <w:rsid w:val="00DE3FF3"/>
    <w:rsid w:val="00DE5A66"/>
    <w:rsid w:val="00DF52D8"/>
    <w:rsid w:val="00E04E8C"/>
    <w:rsid w:val="00E06B96"/>
    <w:rsid w:val="00E06C0E"/>
    <w:rsid w:val="00E06C27"/>
    <w:rsid w:val="00E1418E"/>
    <w:rsid w:val="00E14B05"/>
    <w:rsid w:val="00E15E96"/>
    <w:rsid w:val="00E33645"/>
    <w:rsid w:val="00E35E5C"/>
    <w:rsid w:val="00E417C0"/>
    <w:rsid w:val="00E446A1"/>
    <w:rsid w:val="00E4481C"/>
    <w:rsid w:val="00E47A7F"/>
    <w:rsid w:val="00E5636C"/>
    <w:rsid w:val="00E566F1"/>
    <w:rsid w:val="00E62C0E"/>
    <w:rsid w:val="00E642C3"/>
    <w:rsid w:val="00E6572F"/>
    <w:rsid w:val="00E673DA"/>
    <w:rsid w:val="00E75CEF"/>
    <w:rsid w:val="00E763B4"/>
    <w:rsid w:val="00E904B7"/>
    <w:rsid w:val="00E907E6"/>
    <w:rsid w:val="00E91AAF"/>
    <w:rsid w:val="00E926A4"/>
    <w:rsid w:val="00E948CE"/>
    <w:rsid w:val="00EA6067"/>
    <w:rsid w:val="00EB5175"/>
    <w:rsid w:val="00EB7035"/>
    <w:rsid w:val="00EB721F"/>
    <w:rsid w:val="00EC1485"/>
    <w:rsid w:val="00EC5150"/>
    <w:rsid w:val="00ED0AE5"/>
    <w:rsid w:val="00ED22F0"/>
    <w:rsid w:val="00ED33E7"/>
    <w:rsid w:val="00ED5EF8"/>
    <w:rsid w:val="00EE0F16"/>
    <w:rsid w:val="00EE5978"/>
    <w:rsid w:val="00EE6E6B"/>
    <w:rsid w:val="00EF0E6F"/>
    <w:rsid w:val="00F06DDC"/>
    <w:rsid w:val="00F11D41"/>
    <w:rsid w:val="00F12222"/>
    <w:rsid w:val="00F12D75"/>
    <w:rsid w:val="00F20287"/>
    <w:rsid w:val="00F220EE"/>
    <w:rsid w:val="00F23DA9"/>
    <w:rsid w:val="00F27218"/>
    <w:rsid w:val="00F3430E"/>
    <w:rsid w:val="00F41391"/>
    <w:rsid w:val="00F47442"/>
    <w:rsid w:val="00F53AAC"/>
    <w:rsid w:val="00F61C13"/>
    <w:rsid w:val="00F644A0"/>
    <w:rsid w:val="00F74F17"/>
    <w:rsid w:val="00F7715E"/>
    <w:rsid w:val="00F81752"/>
    <w:rsid w:val="00F84D92"/>
    <w:rsid w:val="00F85A56"/>
    <w:rsid w:val="00F86BAD"/>
    <w:rsid w:val="00F906A6"/>
    <w:rsid w:val="00F90743"/>
    <w:rsid w:val="00F91061"/>
    <w:rsid w:val="00F97289"/>
    <w:rsid w:val="00FB6199"/>
    <w:rsid w:val="00FB74B7"/>
    <w:rsid w:val="00FC470F"/>
    <w:rsid w:val="00FC62C8"/>
    <w:rsid w:val="00FD0651"/>
    <w:rsid w:val="00FD0686"/>
    <w:rsid w:val="00FD288C"/>
    <w:rsid w:val="00FD76C2"/>
    <w:rsid w:val="00FE3EF5"/>
    <w:rsid w:val="00FE6A36"/>
    <w:rsid w:val="00FE7D57"/>
    <w:rsid w:val="00FF1A37"/>
    <w:rsid w:val="00FF1E5A"/>
    <w:rsid w:val="00FF3A7D"/>
    <w:rsid w:val="00FF54B5"/>
    <w:rsid w:val="00FF7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A82451"/>
  <w15:chartTrackingRefBased/>
  <w15:docId w15:val="{CC139424-1E54-004A-9DA8-D320E2ACF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948C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48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48C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48C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48C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48C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48C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48C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48C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948C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948C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948C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948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948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948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948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948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948C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948C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948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948C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948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948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948C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48C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948C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948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948C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948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73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suo Yamamori</dc:creator>
  <cp:keywords/>
  <dc:description/>
  <cp:lastModifiedBy>Tetsuo Yamamori</cp:lastModifiedBy>
  <cp:revision>7</cp:revision>
  <dcterms:created xsi:type="dcterms:W3CDTF">2026-05-07T08:49:00Z</dcterms:created>
  <dcterms:modified xsi:type="dcterms:W3CDTF">2026-05-14T01:38:00Z</dcterms:modified>
</cp:coreProperties>
</file>